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AC723" w14:textId="77777777" w:rsidR="003E54A2" w:rsidRPr="003E54A2" w:rsidRDefault="003E54A2" w:rsidP="003E54A2">
      <w:pPr>
        <w:rPr>
          <w:b/>
          <w:bCs/>
          <w:lang w:val="en-US"/>
        </w:rPr>
      </w:pPr>
      <w:bookmarkStart w:id="0" w:name="_GoBack"/>
      <w:bookmarkEnd w:id="0"/>
      <w:r w:rsidRPr="003E54A2">
        <w:rPr>
          <w:b/>
          <w:bCs/>
          <w:lang w:val="en-US"/>
        </w:rPr>
        <w:t xml:space="preserve">Table S2. </w:t>
      </w:r>
      <w:r w:rsidRPr="00A13E12">
        <w:rPr>
          <w:lang w:val="en-US"/>
        </w:rPr>
        <w:t>RV coefficients between the groups revealed by the multiple factor analysis (MFA)</w:t>
      </w:r>
      <w:r w:rsidRPr="003E54A2">
        <w:rPr>
          <w:b/>
          <w:bCs/>
          <w:lang w:val="en-US"/>
        </w:rPr>
        <w:t xml:space="preserve"> </w:t>
      </w:r>
    </w:p>
    <w:tbl>
      <w:tblPr>
        <w:tblW w:w="7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4"/>
        <w:gridCol w:w="822"/>
        <w:gridCol w:w="822"/>
        <w:gridCol w:w="822"/>
        <w:gridCol w:w="822"/>
        <w:gridCol w:w="822"/>
        <w:gridCol w:w="1484"/>
        <w:gridCol w:w="822"/>
      </w:tblGrid>
      <w:tr w:rsidR="003E54A2" w:rsidRPr="00C76EC9" w14:paraId="52E7372B" w14:textId="77777777" w:rsidTr="00823DA8">
        <w:trPr>
          <w:trHeight w:val="960"/>
        </w:trPr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6B80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6C28D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POST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65C7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2H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52DD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2D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E4BE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4D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E1B8B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Sex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B17D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Supplementary group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CC3FA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MFA</w:t>
            </w:r>
          </w:p>
        </w:tc>
      </w:tr>
      <w:tr w:rsidR="003E54A2" w:rsidRPr="00C76EC9" w14:paraId="7B46609A" w14:textId="77777777" w:rsidTr="00823DA8">
        <w:trPr>
          <w:trHeight w:val="530"/>
        </w:trPr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C554D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fr-FR"/>
              </w:rPr>
              <w:t>POST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14EF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CE3DF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ED40D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E218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97B8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685B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01DDD" w14:textId="77777777" w:rsidR="003E54A2" w:rsidRPr="00C76EC9" w:rsidRDefault="003E54A2" w:rsidP="00823D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</w:tr>
      <w:tr w:rsidR="003E54A2" w:rsidRPr="00C76EC9" w14:paraId="643F04BB" w14:textId="77777777" w:rsidTr="00823DA8">
        <w:trPr>
          <w:trHeight w:val="5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F26C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fr-FR"/>
              </w:rPr>
              <w:t>2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0A74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C93A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A7BAE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7923B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E155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E7C7B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A453C" w14:textId="77777777" w:rsidR="003E54A2" w:rsidRPr="00C76EC9" w:rsidRDefault="003E54A2" w:rsidP="00823D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</w:tr>
      <w:tr w:rsidR="003E54A2" w:rsidRPr="00C76EC9" w14:paraId="46303A8B" w14:textId="77777777" w:rsidTr="00823DA8">
        <w:trPr>
          <w:trHeight w:val="5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7663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fr-FR"/>
              </w:rPr>
              <w:t>2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A8DA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9AD3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4C26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09D2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AA16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9DDF0" w14:textId="77777777" w:rsidR="003E54A2" w:rsidRPr="00C76EC9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391F" w14:textId="77777777" w:rsidR="003E54A2" w:rsidRPr="00C76EC9" w:rsidRDefault="003E54A2" w:rsidP="00823D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76EC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 </w:t>
            </w:r>
          </w:p>
        </w:tc>
      </w:tr>
      <w:tr w:rsidR="003E54A2" w:rsidRPr="00903F2E" w14:paraId="49D86C25" w14:textId="77777777" w:rsidTr="00823DA8">
        <w:trPr>
          <w:trHeight w:val="5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2CFFF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4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39E2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818C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DA7D0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B82C6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9FDA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53154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25A21" w14:textId="77777777" w:rsidR="003E54A2" w:rsidRPr="00903F2E" w:rsidRDefault="003E54A2" w:rsidP="00823D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 </w:t>
            </w:r>
          </w:p>
        </w:tc>
      </w:tr>
      <w:tr w:rsidR="003E54A2" w:rsidRPr="00903F2E" w14:paraId="5823027B" w14:textId="77777777" w:rsidTr="00823DA8">
        <w:trPr>
          <w:trHeight w:val="5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99E36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 xml:space="preserve">Sex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73E22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760E4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C9B1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28B58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89DC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D7D10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394DE" w14:textId="77777777" w:rsidR="003E54A2" w:rsidRPr="00903F2E" w:rsidRDefault="003E54A2" w:rsidP="00823D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 </w:t>
            </w:r>
          </w:p>
        </w:tc>
      </w:tr>
      <w:tr w:rsidR="003E54A2" w:rsidRPr="00903F2E" w14:paraId="2EAA82EA" w14:textId="77777777" w:rsidTr="00823DA8">
        <w:trPr>
          <w:trHeight w:val="9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0FDC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Supplementary grou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44955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169F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BC4F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307C8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387B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9A2B2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3629A" w14:textId="77777777" w:rsidR="003E54A2" w:rsidRPr="00903F2E" w:rsidRDefault="003E54A2" w:rsidP="00823DA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 </w:t>
            </w:r>
          </w:p>
        </w:tc>
      </w:tr>
      <w:tr w:rsidR="003E54A2" w:rsidRPr="00903F2E" w14:paraId="17D7BDA9" w14:textId="77777777" w:rsidTr="00823DA8">
        <w:trPr>
          <w:trHeight w:val="5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2419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fr-FR"/>
              </w:rPr>
              <w:t>MF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EABCD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8D58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59CF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A4951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9094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643AD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0962" w14:textId="77777777" w:rsidR="003E54A2" w:rsidRPr="00903F2E" w:rsidRDefault="003E54A2" w:rsidP="00823DA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903F2E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1</w:t>
            </w:r>
          </w:p>
        </w:tc>
      </w:tr>
    </w:tbl>
    <w:p w14:paraId="4A93B3B1" w14:textId="77777777" w:rsidR="003E54A2" w:rsidRPr="00903F2E" w:rsidRDefault="003E54A2" w:rsidP="003E54A2">
      <w:pPr>
        <w:spacing w:after="0"/>
        <w:rPr>
          <w:b/>
          <w:bCs/>
          <w:lang w:val="en-US"/>
        </w:rPr>
      </w:pPr>
    </w:p>
    <w:p w14:paraId="1F616917" w14:textId="77777777" w:rsidR="003E54A2" w:rsidRPr="003E54A2" w:rsidRDefault="003E54A2" w:rsidP="003E54A2">
      <w:pPr>
        <w:spacing w:after="0"/>
        <w:rPr>
          <w:b/>
          <w:bCs/>
          <w:lang w:val="en-US"/>
        </w:rPr>
      </w:pPr>
    </w:p>
    <w:p w14:paraId="77095E62" w14:textId="77777777" w:rsidR="003E54A2" w:rsidRPr="003E54A2" w:rsidRDefault="003E54A2" w:rsidP="003E54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E54A2" w:rsidRPr="003E5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A2"/>
    <w:rsid w:val="000026B5"/>
    <w:rsid w:val="00004A6A"/>
    <w:rsid w:val="00011A39"/>
    <w:rsid w:val="0001206C"/>
    <w:rsid w:val="0001574E"/>
    <w:rsid w:val="000161BC"/>
    <w:rsid w:val="00017AA8"/>
    <w:rsid w:val="00017F74"/>
    <w:rsid w:val="000238B5"/>
    <w:rsid w:val="00027FCC"/>
    <w:rsid w:val="00030AC1"/>
    <w:rsid w:val="00030C23"/>
    <w:rsid w:val="00030F2E"/>
    <w:rsid w:val="000340F5"/>
    <w:rsid w:val="000343F2"/>
    <w:rsid w:val="000359EA"/>
    <w:rsid w:val="000411CE"/>
    <w:rsid w:val="00042A37"/>
    <w:rsid w:val="000458F0"/>
    <w:rsid w:val="00047037"/>
    <w:rsid w:val="000479FA"/>
    <w:rsid w:val="00050A28"/>
    <w:rsid w:val="00052F36"/>
    <w:rsid w:val="0005460C"/>
    <w:rsid w:val="00056BE2"/>
    <w:rsid w:val="000610A8"/>
    <w:rsid w:val="00063791"/>
    <w:rsid w:val="00066C0D"/>
    <w:rsid w:val="00067195"/>
    <w:rsid w:val="00067C87"/>
    <w:rsid w:val="00070537"/>
    <w:rsid w:val="00075141"/>
    <w:rsid w:val="00076155"/>
    <w:rsid w:val="00080FEF"/>
    <w:rsid w:val="00081B69"/>
    <w:rsid w:val="00081C97"/>
    <w:rsid w:val="00082139"/>
    <w:rsid w:val="000826C7"/>
    <w:rsid w:val="0008493F"/>
    <w:rsid w:val="0008767D"/>
    <w:rsid w:val="00090A04"/>
    <w:rsid w:val="0009100A"/>
    <w:rsid w:val="000912CE"/>
    <w:rsid w:val="0009707B"/>
    <w:rsid w:val="000970DC"/>
    <w:rsid w:val="000A0890"/>
    <w:rsid w:val="000A5ABA"/>
    <w:rsid w:val="000A5E76"/>
    <w:rsid w:val="000B1281"/>
    <w:rsid w:val="000B32D7"/>
    <w:rsid w:val="000B663A"/>
    <w:rsid w:val="000C1A7D"/>
    <w:rsid w:val="000C4A28"/>
    <w:rsid w:val="000C59E2"/>
    <w:rsid w:val="000D0806"/>
    <w:rsid w:val="000D3D0A"/>
    <w:rsid w:val="000D5218"/>
    <w:rsid w:val="000D598D"/>
    <w:rsid w:val="000D5D70"/>
    <w:rsid w:val="000E09C2"/>
    <w:rsid w:val="000E0A5F"/>
    <w:rsid w:val="000E1CAF"/>
    <w:rsid w:val="000E4A24"/>
    <w:rsid w:val="000F06A3"/>
    <w:rsid w:val="000F2262"/>
    <w:rsid w:val="000F486D"/>
    <w:rsid w:val="000F48FB"/>
    <w:rsid w:val="000F52FB"/>
    <w:rsid w:val="000F79DC"/>
    <w:rsid w:val="000F7DDD"/>
    <w:rsid w:val="001007ED"/>
    <w:rsid w:val="001008E2"/>
    <w:rsid w:val="001013B7"/>
    <w:rsid w:val="00103770"/>
    <w:rsid w:val="00104BA7"/>
    <w:rsid w:val="001050A8"/>
    <w:rsid w:val="00105FC0"/>
    <w:rsid w:val="00107730"/>
    <w:rsid w:val="00111181"/>
    <w:rsid w:val="00113452"/>
    <w:rsid w:val="0011346C"/>
    <w:rsid w:val="00113ADA"/>
    <w:rsid w:val="0011441E"/>
    <w:rsid w:val="001177FD"/>
    <w:rsid w:val="00117C45"/>
    <w:rsid w:val="00124565"/>
    <w:rsid w:val="0012486C"/>
    <w:rsid w:val="00127196"/>
    <w:rsid w:val="001274AE"/>
    <w:rsid w:val="0013465F"/>
    <w:rsid w:val="0014071C"/>
    <w:rsid w:val="00146B47"/>
    <w:rsid w:val="001472FE"/>
    <w:rsid w:val="00151751"/>
    <w:rsid w:val="00157869"/>
    <w:rsid w:val="00160D59"/>
    <w:rsid w:val="00166120"/>
    <w:rsid w:val="001664A9"/>
    <w:rsid w:val="00170464"/>
    <w:rsid w:val="001825EF"/>
    <w:rsid w:val="00182AF2"/>
    <w:rsid w:val="00183126"/>
    <w:rsid w:val="00184166"/>
    <w:rsid w:val="0018438C"/>
    <w:rsid w:val="0018602A"/>
    <w:rsid w:val="00186DDA"/>
    <w:rsid w:val="00193A87"/>
    <w:rsid w:val="001A00AD"/>
    <w:rsid w:val="001A00BC"/>
    <w:rsid w:val="001A315A"/>
    <w:rsid w:val="001A51C5"/>
    <w:rsid w:val="001A70FA"/>
    <w:rsid w:val="001B05EB"/>
    <w:rsid w:val="001B0938"/>
    <w:rsid w:val="001B1C00"/>
    <w:rsid w:val="001B3407"/>
    <w:rsid w:val="001B434F"/>
    <w:rsid w:val="001B53A2"/>
    <w:rsid w:val="001C1834"/>
    <w:rsid w:val="001C49CA"/>
    <w:rsid w:val="001D4653"/>
    <w:rsid w:val="001E3B6C"/>
    <w:rsid w:val="001E3C6C"/>
    <w:rsid w:val="001E614F"/>
    <w:rsid w:val="001E61FD"/>
    <w:rsid w:val="001F7262"/>
    <w:rsid w:val="001F75B1"/>
    <w:rsid w:val="0020092E"/>
    <w:rsid w:val="002045F4"/>
    <w:rsid w:val="00204DD7"/>
    <w:rsid w:val="0020528C"/>
    <w:rsid w:val="00207F83"/>
    <w:rsid w:val="00211E60"/>
    <w:rsid w:val="00220F86"/>
    <w:rsid w:val="00221AC9"/>
    <w:rsid w:val="00221F94"/>
    <w:rsid w:val="00222138"/>
    <w:rsid w:val="002222CB"/>
    <w:rsid w:val="00222895"/>
    <w:rsid w:val="00223B5D"/>
    <w:rsid w:val="00224F6C"/>
    <w:rsid w:val="00227790"/>
    <w:rsid w:val="0023749A"/>
    <w:rsid w:val="00242FCF"/>
    <w:rsid w:val="00243C08"/>
    <w:rsid w:val="00245065"/>
    <w:rsid w:val="00245B45"/>
    <w:rsid w:val="0024758E"/>
    <w:rsid w:val="00247D05"/>
    <w:rsid w:val="00247D56"/>
    <w:rsid w:val="002500BF"/>
    <w:rsid w:val="0025125D"/>
    <w:rsid w:val="0025276C"/>
    <w:rsid w:val="002533E4"/>
    <w:rsid w:val="00256329"/>
    <w:rsid w:val="00256D94"/>
    <w:rsid w:val="00257674"/>
    <w:rsid w:val="0026258C"/>
    <w:rsid w:val="00265AEA"/>
    <w:rsid w:val="00270432"/>
    <w:rsid w:val="00272463"/>
    <w:rsid w:val="0027351E"/>
    <w:rsid w:val="00277E9C"/>
    <w:rsid w:val="002803E6"/>
    <w:rsid w:val="00283CEF"/>
    <w:rsid w:val="00284E4E"/>
    <w:rsid w:val="00285DE0"/>
    <w:rsid w:val="002878D2"/>
    <w:rsid w:val="00290B1A"/>
    <w:rsid w:val="00296F4B"/>
    <w:rsid w:val="002A1C61"/>
    <w:rsid w:val="002A6064"/>
    <w:rsid w:val="002A7ACF"/>
    <w:rsid w:val="002B0D0F"/>
    <w:rsid w:val="002B1484"/>
    <w:rsid w:val="002B5E9C"/>
    <w:rsid w:val="002B6D9E"/>
    <w:rsid w:val="002C2F0B"/>
    <w:rsid w:val="002C302C"/>
    <w:rsid w:val="002C565F"/>
    <w:rsid w:val="002C589E"/>
    <w:rsid w:val="002C5CFA"/>
    <w:rsid w:val="002C6184"/>
    <w:rsid w:val="002D0E90"/>
    <w:rsid w:val="002D1DAF"/>
    <w:rsid w:val="002D26B0"/>
    <w:rsid w:val="002D467D"/>
    <w:rsid w:val="002D4FF1"/>
    <w:rsid w:val="002E04C6"/>
    <w:rsid w:val="002E101C"/>
    <w:rsid w:val="002E5207"/>
    <w:rsid w:val="002E5E7F"/>
    <w:rsid w:val="002E63CC"/>
    <w:rsid w:val="002E7D86"/>
    <w:rsid w:val="002F1512"/>
    <w:rsid w:val="002F18F8"/>
    <w:rsid w:val="002F20C7"/>
    <w:rsid w:val="002F27AC"/>
    <w:rsid w:val="002F3DB3"/>
    <w:rsid w:val="002F3DD7"/>
    <w:rsid w:val="002F613A"/>
    <w:rsid w:val="00300935"/>
    <w:rsid w:val="00300EA1"/>
    <w:rsid w:val="0030299B"/>
    <w:rsid w:val="00305FCD"/>
    <w:rsid w:val="003071E5"/>
    <w:rsid w:val="00311FC3"/>
    <w:rsid w:val="003165D3"/>
    <w:rsid w:val="00323B77"/>
    <w:rsid w:val="003244D7"/>
    <w:rsid w:val="00332122"/>
    <w:rsid w:val="00332F6D"/>
    <w:rsid w:val="00334707"/>
    <w:rsid w:val="00334E99"/>
    <w:rsid w:val="00337166"/>
    <w:rsid w:val="00342043"/>
    <w:rsid w:val="003425F6"/>
    <w:rsid w:val="00346F37"/>
    <w:rsid w:val="00347F3C"/>
    <w:rsid w:val="00350025"/>
    <w:rsid w:val="00354856"/>
    <w:rsid w:val="00355229"/>
    <w:rsid w:val="0035530A"/>
    <w:rsid w:val="003563FB"/>
    <w:rsid w:val="00363391"/>
    <w:rsid w:val="003638A2"/>
    <w:rsid w:val="00366F38"/>
    <w:rsid w:val="00371A0E"/>
    <w:rsid w:val="00372C0B"/>
    <w:rsid w:val="00377688"/>
    <w:rsid w:val="00377C73"/>
    <w:rsid w:val="003801C0"/>
    <w:rsid w:val="00381937"/>
    <w:rsid w:val="003826B2"/>
    <w:rsid w:val="00383BA7"/>
    <w:rsid w:val="00383CF7"/>
    <w:rsid w:val="00384D79"/>
    <w:rsid w:val="003920BE"/>
    <w:rsid w:val="003A0615"/>
    <w:rsid w:val="003A0765"/>
    <w:rsid w:val="003A3764"/>
    <w:rsid w:val="003A4328"/>
    <w:rsid w:val="003B1089"/>
    <w:rsid w:val="003B383C"/>
    <w:rsid w:val="003B7C98"/>
    <w:rsid w:val="003C12B0"/>
    <w:rsid w:val="003C2402"/>
    <w:rsid w:val="003C6194"/>
    <w:rsid w:val="003C71AB"/>
    <w:rsid w:val="003C71E5"/>
    <w:rsid w:val="003D229C"/>
    <w:rsid w:val="003D2484"/>
    <w:rsid w:val="003D476C"/>
    <w:rsid w:val="003D554B"/>
    <w:rsid w:val="003E54A2"/>
    <w:rsid w:val="003E73E2"/>
    <w:rsid w:val="003F37C4"/>
    <w:rsid w:val="003F3833"/>
    <w:rsid w:val="003F3FAD"/>
    <w:rsid w:val="003F3FED"/>
    <w:rsid w:val="003F4690"/>
    <w:rsid w:val="003F791E"/>
    <w:rsid w:val="0040148B"/>
    <w:rsid w:val="00404154"/>
    <w:rsid w:val="00410002"/>
    <w:rsid w:val="0042005B"/>
    <w:rsid w:val="00420A34"/>
    <w:rsid w:val="00420B89"/>
    <w:rsid w:val="004220B9"/>
    <w:rsid w:val="004236A4"/>
    <w:rsid w:val="00435F68"/>
    <w:rsid w:val="00436EF3"/>
    <w:rsid w:val="00440974"/>
    <w:rsid w:val="004415DF"/>
    <w:rsid w:val="004434D6"/>
    <w:rsid w:val="00443F8D"/>
    <w:rsid w:val="004441C5"/>
    <w:rsid w:val="0044769D"/>
    <w:rsid w:val="004502DF"/>
    <w:rsid w:val="00451723"/>
    <w:rsid w:val="00453B74"/>
    <w:rsid w:val="004543A1"/>
    <w:rsid w:val="00457673"/>
    <w:rsid w:val="00462A5A"/>
    <w:rsid w:val="00466FCD"/>
    <w:rsid w:val="00471942"/>
    <w:rsid w:val="00472E70"/>
    <w:rsid w:val="004734D7"/>
    <w:rsid w:val="0048034B"/>
    <w:rsid w:val="00481A5A"/>
    <w:rsid w:val="00492B2B"/>
    <w:rsid w:val="004940D7"/>
    <w:rsid w:val="00495715"/>
    <w:rsid w:val="004978BF"/>
    <w:rsid w:val="004A06CC"/>
    <w:rsid w:val="004A5903"/>
    <w:rsid w:val="004A6F21"/>
    <w:rsid w:val="004B13F7"/>
    <w:rsid w:val="004B1AD1"/>
    <w:rsid w:val="004B5F0A"/>
    <w:rsid w:val="004C31A1"/>
    <w:rsid w:val="004D0539"/>
    <w:rsid w:val="004D226C"/>
    <w:rsid w:val="004D6045"/>
    <w:rsid w:val="004D6943"/>
    <w:rsid w:val="004D7221"/>
    <w:rsid w:val="004E045B"/>
    <w:rsid w:val="004E0B3E"/>
    <w:rsid w:val="004E2E72"/>
    <w:rsid w:val="004E547C"/>
    <w:rsid w:val="004F2D88"/>
    <w:rsid w:val="0050227F"/>
    <w:rsid w:val="005028D3"/>
    <w:rsid w:val="005049B4"/>
    <w:rsid w:val="00506898"/>
    <w:rsid w:val="00507B17"/>
    <w:rsid w:val="005220C9"/>
    <w:rsid w:val="00523556"/>
    <w:rsid w:val="005260D5"/>
    <w:rsid w:val="00526415"/>
    <w:rsid w:val="005342FD"/>
    <w:rsid w:val="00534738"/>
    <w:rsid w:val="00536C7F"/>
    <w:rsid w:val="00540AE2"/>
    <w:rsid w:val="00541DCF"/>
    <w:rsid w:val="005429F1"/>
    <w:rsid w:val="00547F58"/>
    <w:rsid w:val="00550694"/>
    <w:rsid w:val="005522CB"/>
    <w:rsid w:val="0055418F"/>
    <w:rsid w:val="00554E0D"/>
    <w:rsid w:val="00555B9D"/>
    <w:rsid w:val="00561483"/>
    <w:rsid w:val="00566069"/>
    <w:rsid w:val="00570BE9"/>
    <w:rsid w:val="00570E4D"/>
    <w:rsid w:val="00572208"/>
    <w:rsid w:val="005733D2"/>
    <w:rsid w:val="005762B8"/>
    <w:rsid w:val="00576395"/>
    <w:rsid w:val="005808B5"/>
    <w:rsid w:val="00581B6B"/>
    <w:rsid w:val="00583B09"/>
    <w:rsid w:val="005868EE"/>
    <w:rsid w:val="00592BEC"/>
    <w:rsid w:val="00594301"/>
    <w:rsid w:val="005A3A01"/>
    <w:rsid w:val="005B11B4"/>
    <w:rsid w:val="005B193A"/>
    <w:rsid w:val="005B3764"/>
    <w:rsid w:val="005B39B8"/>
    <w:rsid w:val="005B4741"/>
    <w:rsid w:val="005C182C"/>
    <w:rsid w:val="005C2055"/>
    <w:rsid w:val="005C4765"/>
    <w:rsid w:val="005C5F48"/>
    <w:rsid w:val="005D3632"/>
    <w:rsid w:val="005D4424"/>
    <w:rsid w:val="005D4613"/>
    <w:rsid w:val="005D5083"/>
    <w:rsid w:val="005D52B6"/>
    <w:rsid w:val="005E04A5"/>
    <w:rsid w:val="005E103E"/>
    <w:rsid w:val="005E44E4"/>
    <w:rsid w:val="005E6187"/>
    <w:rsid w:val="005F0E39"/>
    <w:rsid w:val="005F289D"/>
    <w:rsid w:val="005F496D"/>
    <w:rsid w:val="005F69BE"/>
    <w:rsid w:val="005F6C43"/>
    <w:rsid w:val="006046E5"/>
    <w:rsid w:val="00605018"/>
    <w:rsid w:val="0060513C"/>
    <w:rsid w:val="006053A4"/>
    <w:rsid w:val="006064EE"/>
    <w:rsid w:val="006068B6"/>
    <w:rsid w:val="0060691E"/>
    <w:rsid w:val="00607857"/>
    <w:rsid w:val="00607F76"/>
    <w:rsid w:val="0061678B"/>
    <w:rsid w:val="00616BDE"/>
    <w:rsid w:val="006215B6"/>
    <w:rsid w:val="0062256E"/>
    <w:rsid w:val="00623444"/>
    <w:rsid w:val="00627DD1"/>
    <w:rsid w:val="0063593B"/>
    <w:rsid w:val="0063751C"/>
    <w:rsid w:val="00640875"/>
    <w:rsid w:val="00640AC3"/>
    <w:rsid w:val="00645F4A"/>
    <w:rsid w:val="00647E45"/>
    <w:rsid w:val="00654019"/>
    <w:rsid w:val="00654CB7"/>
    <w:rsid w:val="006553E8"/>
    <w:rsid w:val="00662C95"/>
    <w:rsid w:val="00663EEB"/>
    <w:rsid w:val="006648AA"/>
    <w:rsid w:val="00665845"/>
    <w:rsid w:val="006663E9"/>
    <w:rsid w:val="00666879"/>
    <w:rsid w:val="00667B6B"/>
    <w:rsid w:val="00675D56"/>
    <w:rsid w:val="00682248"/>
    <w:rsid w:val="00687903"/>
    <w:rsid w:val="00695E3C"/>
    <w:rsid w:val="006A1071"/>
    <w:rsid w:val="006A4073"/>
    <w:rsid w:val="006A6439"/>
    <w:rsid w:val="006A6641"/>
    <w:rsid w:val="006B0320"/>
    <w:rsid w:val="006B72EB"/>
    <w:rsid w:val="006C16C9"/>
    <w:rsid w:val="006C1A58"/>
    <w:rsid w:val="006C2B6C"/>
    <w:rsid w:val="006C5589"/>
    <w:rsid w:val="006D264F"/>
    <w:rsid w:val="006E273E"/>
    <w:rsid w:val="006E3917"/>
    <w:rsid w:val="006E79CA"/>
    <w:rsid w:val="006F1B9B"/>
    <w:rsid w:val="006F254E"/>
    <w:rsid w:val="006F4406"/>
    <w:rsid w:val="006F4ABF"/>
    <w:rsid w:val="006F5CCD"/>
    <w:rsid w:val="006F6C92"/>
    <w:rsid w:val="006F7A2A"/>
    <w:rsid w:val="00700B41"/>
    <w:rsid w:val="00704177"/>
    <w:rsid w:val="00707401"/>
    <w:rsid w:val="00711EE0"/>
    <w:rsid w:val="00714EB9"/>
    <w:rsid w:val="007178BE"/>
    <w:rsid w:val="0072120E"/>
    <w:rsid w:val="00723AA4"/>
    <w:rsid w:val="007277A2"/>
    <w:rsid w:val="007317C4"/>
    <w:rsid w:val="00732057"/>
    <w:rsid w:val="00732413"/>
    <w:rsid w:val="00734FFE"/>
    <w:rsid w:val="00735DC5"/>
    <w:rsid w:val="007365DD"/>
    <w:rsid w:val="00743734"/>
    <w:rsid w:val="007458EF"/>
    <w:rsid w:val="00747A20"/>
    <w:rsid w:val="00747BF0"/>
    <w:rsid w:val="007534A6"/>
    <w:rsid w:val="00755D1E"/>
    <w:rsid w:val="0075688A"/>
    <w:rsid w:val="007577E3"/>
    <w:rsid w:val="00757A1E"/>
    <w:rsid w:val="00762C7A"/>
    <w:rsid w:val="007672D5"/>
    <w:rsid w:val="007729D5"/>
    <w:rsid w:val="007748D7"/>
    <w:rsid w:val="00774BD3"/>
    <w:rsid w:val="007761F4"/>
    <w:rsid w:val="00776976"/>
    <w:rsid w:val="00780055"/>
    <w:rsid w:val="00780C5A"/>
    <w:rsid w:val="007876E0"/>
    <w:rsid w:val="00790AF3"/>
    <w:rsid w:val="007969D4"/>
    <w:rsid w:val="007A0586"/>
    <w:rsid w:val="007A2CD2"/>
    <w:rsid w:val="007A33EF"/>
    <w:rsid w:val="007A33F3"/>
    <w:rsid w:val="007A6F13"/>
    <w:rsid w:val="007B0627"/>
    <w:rsid w:val="007B3301"/>
    <w:rsid w:val="007B3943"/>
    <w:rsid w:val="007B4E5D"/>
    <w:rsid w:val="007B6ED8"/>
    <w:rsid w:val="007C6CF3"/>
    <w:rsid w:val="007D6B92"/>
    <w:rsid w:val="007D79C9"/>
    <w:rsid w:val="007E3631"/>
    <w:rsid w:val="007E36FC"/>
    <w:rsid w:val="007E5A8E"/>
    <w:rsid w:val="007E76F5"/>
    <w:rsid w:val="007F2A95"/>
    <w:rsid w:val="007F4757"/>
    <w:rsid w:val="007F5FB1"/>
    <w:rsid w:val="007F63CF"/>
    <w:rsid w:val="00800285"/>
    <w:rsid w:val="00802084"/>
    <w:rsid w:val="0080253F"/>
    <w:rsid w:val="00803690"/>
    <w:rsid w:val="00804259"/>
    <w:rsid w:val="00816356"/>
    <w:rsid w:val="00817E51"/>
    <w:rsid w:val="00821F65"/>
    <w:rsid w:val="008247D4"/>
    <w:rsid w:val="008248DB"/>
    <w:rsid w:val="0082772B"/>
    <w:rsid w:val="00834B6E"/>
    <w:rsid w:val="00836C63"/>
    <w:rsid w:val="008371D7"/>
    <w:rsid w:val="0084065F"/>
    <w:rsid w:val="00846732"/>
    <w:rsid w:val="00855351"/>
    <w:rsid w:val="008564B2"/>
    <w:rsid w:val="008575F8"/>
    <w:rsid w:val="00860E86"/>
    <w:rsid w:val="00861CD1"/>
    <w:rsid w:val="0087130E"/>
    <w:rsid w:val="008713CB"/>
    <w:rsid w:val="00872171"/>
    <w:rsid w:val="008725B2"/>
    <w:rsid w:val="00874AEC"/>
    <w:rsid w:val="0087684F"/>
    <w:rsid w:val="00876A34"/>
    <w:rsid w:val="00876DBA"/>
    <w:rsid w:val="00880145"/>
    <w:rsid w:val="00880D7F"/>
    <w:rsid w:val="00883AD6"/>
    <w:rsid w:val="0088543B"/>
    <w:rsid w:val="008950BD"/>
    <w:rsid w:val="008A0DBF"/>
    <w:rsid w:val="008A1362"/>
    <w:rsid w:val="008A5ACF"/>
    <w:rsid w:val="008A6D5C"/>
    <w:rsid w:val="008A7FFB"/>
    <w:rsid w:val="008B1F66"/>
    <w:rsid w:val="008B42EB"/>
    <w:rsid w:val="008C4988"/>
    <w:rsid w:val="008C644C"/>
    <w:rsid w:val="008C7299"/>
    <w:rsid w:val="008D0A2C"/>
    <w:rsid w:val="008D0D71"/>
    <w:rsid w:val="008D11FD"/>
    <w:rsid w:val="008D1E2C"/>
    <w:rsid w:val="008D59F3"/>
    <w:rsid w:val="008D69A0"/>
    <w:rsid w:val="008E0F8C"/>
    <w:rsid w:val="008E2391"/>
    <w:rsid w:val="008E54BD"/>
    <w:rsid w:val="008F09FC"/>
    <w:rsid w:val="008F1222"/>
    <w:rsid w:val="008F2C67"/>
    <w:rsid w:val="008F64AA"/>
    <w:rsid w:val="008F7255"/>
    <w:rsid w:val="008F7793"/>
    <w:rsid w:val="009028AB"/>
    <w:rsid w:val="0090294B"/>
    <w:rsid w:val="00903A1E"/>
    <w:rsid w:val="00903F2E"/>
    <w:rsid w:val="00903F9D"/>
    <w:rsid w:val="00905B38"/>
    <w:rsid w:val="0090632F"/>
    <w:rsid w:val="009133FF"/>
    <w:rsid w:val="009134ED"/>
    <w:rsid w:val="00915F8D"/>
    <w:rsid w:val="00916B00"/>
    <w:rsid w:val="00920EC0"/>
    <w:rsid w:val="009231D0"/>
    <w:rsid w:val="009235FF"/>
    <w:rsid w:val="00924743"/>
    <w:rsid w:val="00924D38"/>
    <w:rsid w:val="0092682E"/>
    <w:rsid w:val="00927C15"/>
    <w:rsid w:val="00932356"/>
    <w:rsid w:val="009364D4"/>
    <w:rsid w:val="009365F4"/>
    <w:rsid w:val="00937266"/>
    <w:rsid w:val="00940742"/>
    <w:rsid w:val="00943C62"/>
    <w:rsid w:val="00943CF8"/>
    <w:rsid w:val="00945B26"/>
    <w:rsid w:val="00950C06"/>
    <w:rsid w:val="009526AE"/>
    <w:rsid w:val="0095383E"/>
    <w:rsid w:val="00954010"/>
    <w:rsid w:val="009565A7"/>
    <w:rsid w:val="0096136A"/>
    <w:rsid w:val="009627B2"/>
    <w:rsid w:val="00966369"/>
    <w:rsid w:val="00970C38"/>
    <w:rsid w:val="00972A65"/>
    <w:rsid w:val="00973BFB"/>
    <w:rsid w:val="00973F00"/>
    <w:rsid w:val="00976583"/>
    <w:rsid w:val="009773D8"/>
    <w:rsid w:val="00981DEE"/>
    <w:rsid w:val="00991DE8"/>
    <w:rsid w:val="00995C9C"/>
    <w:rsid w:val="00997C19"/>
    <w:rsid w:val="009A042C"/>
    <w:rsid w:val="009A7298"/>
    <w:rsid w:val="009B2128"/>
    <w:rsid w:val="009B436D"/>
    <w:rsid w:val="009B755F"/>
    <w:rsid w:val="009B7B62"/>
    <w:rsid w:val="009C037E"/>
    <w:rsid w:val="009C0A1B"/>
    <w:rsid w:val="009C0EC5"/>
    <w:rsid w:val="009C317D"/>
    <w:rsid w:val="009C3320"/>
    <w:rsid w:val="009C34F1"/>
    <w:rsid w:val="009C4E8F"/>
    <w:rsid w:val="009C4ECB"/>
    <w:rsid w:val="009C5169"/>
    <w:rsid w:val="009C54F4"/>
    <w:rsid w:val="009C60B3"/>
    <w:rsid w:val="009D190A"/>
    <w:rsid w:val="009D4623"/>
    <w:rsid w:val="009D634C"/>
    <w:rsid w:val="009E1097"/>
    <w:rsid w:val="009E30A9"/>
    <w:rsid w:val="009E4A83"/>
    <w:rsid w:val="009E501D"/>
    <w:rsid w:val="009E5F85"/>
    <w:rsid w:val="009E721F"/>
    <w:rsid w:val="009F49EF"/>
    <w:rsid w:val="009F5FD7"/>
    <w:rsid w:val="009F7F4D"/>
    <w:rsid w:val="00A00453"/>
    <w:rsid w:val="00A01EBD"/>
    <w:rsid w:val="00A02631"/>
    <w:rsid w:val="00A05832"/>
    <w:rsid w:val="00A13047"/>
    <w:rsid w:val="00A132AE"/>
    <w:rsid w:val="00A13E12"/>
    <w:rsid w:val="00A17834"/>
    <w:rsid w:val="00A17D75"/>
    <w:rsid w:val="00A17FCE"/>
    <w:rsid w:val="00A20663"/>
    <w:rsid w:val="00A209CD"/>
    <w:rsid w:val="00A216A7"/>
    <w:rsid w:val="00A22375"/>
    <w:rsid w:val="00A276E4"/>
    <w:rsid w:val="00A27A99"/>
    <w:rsid w:val="00A32DF0"/>
    <w:rsid w:val="00A40145"/>
    <w:rsid w:val="00A43C7B"/>
    <w:rsid w:val="00A45CAF"/>
    <w:rsid w:val="00A50E8D"/>
    <w:rsid w:val="00A52A09"/>
    <w:rsid w:val="00A5446E"/>
    <w:rsid w:val="00A552A7"/>
    <w:rsid w:val="00A56876"/>
    <w:rsid w:val="00A646FC"/>
    <w:rsid w:val="00A73532"/>
    <w:rsid w:val="00A74A13"/>
    <w:rsid w:val="00A76A23"/>
    <w:rsid w:val="00A7704E"/>
    <w:rsid w:val="00A8380E"/>
    <w:rsid w:val="00A843A0"/>
    <w:rsid w:val="00A87048"/>
    <w:rsid w:val="00A877B5"/>
    <w:rsid w:val="00A91C79"/>
    <w:rsid w:val="00A91F8D"/>
    <w:rsid w:val="00A93579"/>
    <w:rsid w:val="00A93E1B"/>
    <w:rsid w:val="00A94676"/>
    <w:rsid w:val="00A957EE"/>
    <w:rsid w:val="00A97D35"/>
    <w:rsid w:val="00AA0A83"/>
    <w:rsid w:val="00AA34BA"/>
    <w:rsid w:val="00AA5B03"/>
    <w:rsid w:val="00AA6BE8"/>
    <w:rsid w:val="00AB5453"/>
    <w:rsid w:val="00AB6AD4"/>
    <w:rsid w:val="00AB7205"/>
    <w:rsid w:val="00AC4E02"/>
    <w:rsid w:val="00AC5C1A"/>
    <w:rsid w:val="00AD0CFB"/>
    <w:rsid w:val="00AD2FF4"/>
    <w:rsid w:val="00AD3459"/>
    <w:rsid w:val="00AD4833"/>
    <w:rsid w:val="00AD61A5"/>
    <w:rsid w:val="00AD660D"/>
    <w:rsid w:val="00AD6C2E"/>
    <w:rsid w:val="00AE0794"/>
    <w:rsid w:val="00AE211F"/>
    <w:rsid w:val="00AE33A9"/>
    <w:rsid w:val="00AF0FA6"/>
    <w:rsid w:val="00AF3DDE"/>
    <w:rsid w:val="00AF59CD"/>
    <w:rsid w:val="00AF6B11"/>
    <w:rsid w:val="00AF6BB9"/>
    <w:rsid w:val="00B03AED"/>
    <w:rsid w:val="00B10C17"/>
    <w:rsid w:val="00B10FD3"/>
    <w:rsid w:val="00B114D0"/>
    <w:rsid w:val="00B11775"/>
    <w:rsid w:val="00B118D3"/>
    <w:rsid w:val="00B2126C"/>
    <w:rsid w:val="00B22A11"/>
    <w:rsid w:val="00B24482"/>
    <w:rsid w:val="00B25536"/>
    <w:rsid w:val="00B26472"/>
    <w:rsid w:val="00B304D7"/>
    <w:rsid w:val="00B33859"/>
    <w:rsid w:val="00B34711"/>
    <w:rsid w:val="00B37BEE"/>
    <w:rsid w:val="00B420B7"/>
    <w:rsid w:val="00B42449"/>
    <w:rsid w:val="00B425AF"/>
    <w:rsid w:val="00B4612F"/>
    <w:rsid w:val="00B50819"/>
    <w:rsid w:val="00B51E6F"/>
    <w:rsid w:val="00B52138"/>
    <w:rsid w:val="00B55BFD"/>
    <w:rsid w:val="00B57323"/>
    <w:rsid w:val="00B61E68"/>
    <w:rsid w:val="00B657EB"/>
    <w:rsid w:val="00B65854"/>
    <w:rsid w:val="00B70C23"/>
    <w:rsid w:val="00B73799"/>
    <w:rsid w:val="00B80DA6"/>
    <w:rsid w:val="00B814C0"/>
    <w:rsid w:val="00B86EA2"/>
    <w:rsid w:val="00B86FEB"/>
    <w:rsid w:val="00B87D9E"/>
    <w:rsid w:val="00B9133D"/>
    <w:rsid w:val="00B94479"/>
    <w:rsid w:val="00B97862"/>
    <w:rsid w:val="00BA166E"/>
    <w:rsid w:val="00BA3A18"/>
    <w:rsid w:val="00BA3B2E"/>
    <w:rsid w:val="00BA4DFA"/>
    <w:rsid w:val="00BA6428"/>
    <w:rsid w:val="00BA705C"/>
    <w:rsid w:val="00BA7978"/>
    <w:rsid w:val="00BB077E"/>
    <w:rsid w:val="00BB5EB3"/>
    <w:rsid w:val="00BB69AD"/>
    <w:rsid w:val="00BB77D2"/>
    <w:rsid w:val="00BC1FEA"/>
    <w:rsid w:val="00BC31B3"/>
    <w:rsid w:val="00BC4BC6"/>
    <w:rsid w:val="00BD15A4"/>
    <w:rsid w:val="00BD18B9"/>
    <w:rsid w:val="00BD25CE"/>
    <w:rsid w:val="00BD3D7A"/>
    <w:rsid w:val="00BD71C9"/>
    <w:rsid w:val="00BE1BDF"/>
    <w:rsid w:val="00BE7B8B"/>
    <w:rsid w:val="00BF3534"/>
    <w:rsid w:val="00BF7D09"/>
    <w:rsid w:val="00C0071F"/>
    <w:rsid w:val="00C02529"/>
    <w:rsid w:val="00C03A15"/>
    <w:rsid w:val="00C1028C"/>
    <w:rsid w:val="00C12723"/>
    <w:rsid w:val="00C12FEE"/>
    <w:rsid w:val="00C132B9"/>
    <w:rsid w:val="00C143EB"/>
    <w:rsid w:val="00C2131B"/>
    <w:rsid w:val="00C213D4"/>
    <w:rsid w:val="00C21419"/>
    <w:rsid w:val="00C21EC7"/>
    <w:rsid w:val="00C22482"/>
    <w:rsid w:val="00C23D47"/>
    <w:rsid w:val="00C24C98"/>
    <w:rsid w:val="00C24E13"/>
    <w:rsid w:val="00C266DA"/>
    <w:rsid w:val="00C274B5"/>
    <w:rsid w:val="00C35680"/>
    <w:rsid w:val="00C356E7"/>
    <w:rsid w:val="00C36182"/>
    <w:rsid w:val="00C40074"/>
    <w:rsid w:val="00C41C96"/>
    <w:rsid w:val="00C52746"/>
    <w:rsid w:val="00C53808"/>
    <w:rsid w:val="00C55363"/>
    <w:rsid w:val="00C615A0"/>
    <w:rsid w:val="00C62E5B"/>
    <w:rsid w:val="00C6392E"/>
    <w:rsid w:val="00C64152"/>
    <w:rsid w:val="00C64974"/>
    <w:rsid w:val="00C66AEF"/>
    <w:rsid w:val="00C71A0B"/>
    <w:rsid w:val="00C72375"/>
    <w:rsid w:val="00C73927"/>
    <w:rsid w:val="00C826CB"/>
    <w:rsid w:val="00C835BC"/>
    <w:rsid w:val="00C91DA7"/>
    <w:rsid w:val="00C92106"/>
    <w:rsid w:val="00C93BF0"/>
    <w:rsid w:val="00CA086F"/>
    <w:rsid w:val="00CA169E"/>
    <w:rsid w:val="00CA22F8"/>
    <w:rsid w:val="00CA62D3"/>
    <w:rsid w:val="00CA6643"/>
    <w:rsid w:val="00CA6A5C"/>
    <w:rsid w:val="00CB1566"/>
    <w:rsid w:val="00CB16EA"/>
    <w:rsid w:val="00CB447F"/>
    <w:rsid w:val="00CB555A"/>
    <w:rsid w:val="00CB6DB8"/>
    <w:rsid w:val="00CC222F"/>
    <w:rsid w:val="00CC37EA"/>
    <w:rsid w:val="00CD0D63"/>
    <w:rsid w:val="00CD6D05"/>
    <w:rsid w:val="00CE3BD8"/>
    <w:rsid w:val="00CE40FC"/>
    <w:rsid w:val="00CE5763"/>
    <w:rsid w:val="00CE5CB6"/>
    <w:rsid w:val="00CE61FB"/>
    <w:rsid w:val="00CF33DA"/>
    <w:rsid w:val="00CF39EA"/>
    <w:rsid w:val="00CF53C4"/>
    <w:rsid w:val="00D02C34"/>
    <w:rsid w:val="00D0561E"/>
    <w:rsid w:val="00D06D3D"/>
    <w:rsid w:val="00D1422B"/>
    <w:rsid w:val="00D14914"/>
    <w:rsid w:val="00D22051"/>
    <w:rsid w:val="00D22F8A"/>
    <w:rsid w:val="00D249C6"/>
    <w:rsid w:val="00D3079D"/>
    <w:rsid w:val="00D3145E"/>
    <w:rsid w:val="00D3162E"/>
    <w:rsid w:val="00D356D3"/>
    <w:rsid w:val="00D40EB9"/>
    <w:rsid w:val="00D41599"/>
    <w:rsid w:val="00D41C17"/>
    <w:rsid w:val="00D44ACE"/>
    <w:rsid w:val="00D45671"/>
    <w:rsid w:val="00D46111"/>
    <w:rsid w:val="00D479DB"/>
    <w:rsid w:val="00D605BD"/>
    <w:rsid w:val="00D612C0"/>
    <w:rsid w:val="00D61B93"/>
    <w:rsid w:val="00D63897"/>
    <w:rsid w:val="00D707FB"/>
    <w:rsid w:val="00D72D32"/>
    <w:rsid w:val="00D7319E"/>
    <w:rsid w:val="00D77746"/>
    <w:rsid w:val="00D77CAF"/>
    <w:rsid w:val="00D8473C"/>
    <w:rsid w:val="00D94E70"/>
    <w:rsid w:val="00D95189"/>
    <w:rsid w:val="00D95B09"/>
    <w:rsid w:val="00D96098"/>
    <w:rsid w:val="00D961FF"/>
    <w:rsid w:val="00D971B9"/>
    <w:rsid w:val="00DA1C29"/>
    <w:rsid w:val="00DA309C"/>
    <w:rsid w:val="00DB0292"/>
    <w:rsid w:val="00DB5996"/>
    <w:rsid w:val="00DC16D0"/>
    <w:rsid w:val="00DC5204"/>
    <w:rsid w:val="00DC6A94"/>
    <w:rsid w:val="00DC7EFE"/>
    <w:rsid w:val="00DC7F04"/>
    <w:rsid w:val="00DD2FCC"/>
    <w:rsid w:val="00DD7576"/>
    <w:rsid w:val="00DE14BB"/>
    <w:rsid w:val="00DE3983"/>
    <w:rsid w:val="00DE4F03"/>
    <w:rsid w:val="00DF2DBC"/>
    <w:rsid w:val="00E00AF4"/>
    <w:rsid w:val="00E01165"/>
    <w:rsid w:val="00E01F13"/>
    <w:rsid w:val="00E02803"/>
    <w:rsid w:val="00E03874"/>
    <w:rsid w:val="00E04B2B"/>
    <w:rsid w:val="00E06718"/>
    <w:rsid w:val="00E07633"/>
    <w:rsid w:val="00E1176E"/>
    <w:rsid w:val="00E12A5A"/>
    <w:rsid w:val="00E134C0"/>
    <w:rsid w:val="00E23129"/>
    <w:rsid w:val="00E23610"/>
    <w:rsid w:val="00E25D3E"/>
    <w:rsid w:val="00E279BF"/>
    <w:rsid w:val="00E30A1B"/>
    <w:rsid w:val="00E319F0"/>
    <w:rsid w:val="00E33AB5"/>
    <w:rsid w:val="00E3476C"/>
    <w:rsid w:val="00E420E3"/>
    <w:rsid w:val="00E44BE1"/>
    <w:rsid w:val="00E46CA1"/>
    <w:rsid w:val="00E47DAA"/>
    <w:rsid w:val="00E47F93"/>
    <w:rsid w:val="00E5137B"/>
    <w:rsid w:val="00E526B6"/>
    <w:rsid w:val="00E65922"/>
    <w:rsid w:val="00E8111D"/>
    <w:rsid w:val="00E81323"/>
    <w:rsid w:val="00E84A2C"/>
    <w:rsid w:val="00E90AFC"/>
    <w:rsid w:val="00E948CB"/>
    <w:rsid w:val="00E959AE"/>
    <w:rsid w:val="00E97DF3"/>
    <w:rsid w:val="00EA331F"/>
    <w:rsid w:val="00EA3B56"/>
    <w:rsid w:val="00EA761F"/>
    <w:rsid w:val="00EB6066"/>
    <w:rsid w:val="00EB6A8A"/>
    <w:rsid w:val="00EC2175"/>
    <w:rsid w:val="00ED644F"/>
    <w:rsid w:val="00ED722A"/>
    <w:rsid w:val="00EE2250"/>
    <w:rsid w:val="00EE2FC2"/>
    <w:rsid w:val="00EE3D5F"/>
    <w:rsid w:val="00EE7F2F"/>
    <w:rsid w:val="00EF0B1F"/>
    <w:rsid w:val="00EF14DA"/>
    <w:rsid w:val="00EF1E0C"/>
    <w:rsid w:val="00EF4842"/>
    <w:rsid w:val="00EF6724"/>
    <w:rsid w:val="00EF7EC9"/>
    <w:rsid w:val="00F00B9B"/>
    <w:rsid w:val="00F04058"/>
    <w:rsid w:val="00F101F1"/>
    <w:rsid w:val="00F10C65"/>
    <w:rsid w:val="00F16F01"/>
    <w:rsid w:val="00F26D2E"/>
    <w:rsid w:val="00F310D8"/>
    <w:rsid w:val="00F324C9"/>
    <w:rsid w:val="00F32DE9"/>
    <w:rsid w:val="00F33580"/>
    <w:rsid w:val="00F34A05"/>
    <w:rsid w:val="00F37C4C"/>
    <w:rsid w:val="00F37D3F"/>
    <w:rsid w:val="00F44DEB"/>
    <w:rsid w:val="00F46D41"/>
    <w:rsid w:val="00F47897"/>
    <w:rsid w:val="00F5111B"/>
    <w:rsid w:val="00F52DD0"/>
    <w:rsid w:val="00F558A3"/>
    <w:rsid w:val="00F56189"/>
    <w:rsid w:val="00F571DC"/>
    <w:rsid w:val="00F614CE"/>
    <w:rsid w:val="00F61898"/>
    <w:rsid w:val="00F62135"/>
    <w:rsid w:val="00F63E43"/>
    <w:rsid w:val="00F66010"/>
    <w:rsid w:val="00F66127"/>
    <w:rsid w:val="00F667B1"/>
    <w:rsid w:val="00F80D82"/>
    <w:rsid w:val="00F81746"/>
    <w:rsid w:val="00F84829"/>
    <w:rsid w:val="00F91C09"/>
    <w:rsid w:val="00F91F25"/>
    <w:rsid w:val="00F920F9"/>
    <w:rsid w:val="00FA23EA"/>
    <w:rsid w:val="00FA51A7"/>
    <w:rsid w:val="00FA5AF1"/>
    <w:rsid w:val="00FA7167"/>
    <w:rsid w:val="00FB0A9A"/>
    <w:rsid w:val="00FB4B15"/>
    <w:rsid w:val="00FC09CB"/>
    <w:rsid w:val="00FC16D2"/>
    <w:rsid w:val="00FD2A88"/>
    <w:rsid w:val="00FE0C7C"/>
    <w:rsid w:val="00FE1B9A"/>
    <w:rsid w:val="00FE2D41"/>
    <w:rsid w:val="00FE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4E2EE"/>
  <w15:chartTrackingRefBased/>
  <w15:docId w15:val="{3DD63E4D-DC77-40B9-8DEC-F7BAB9E96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acchi</dc:creator>
  <cp:keywords/>
  <dc:description/>
  <cp:lastModifiedBy>Admin</cp:lastModifiedBy>
  <cp:revision>3</cp:revision>
  <dcterms:created xsi:type="dcterms:W3CDTF">2021-03-03T13:11:00Z</dcterms:created>
  <dcterms:modified xsi:type="dcterms:W3CDTF">2021-03-03T13:24:00Z</dcterms:modified>
</cp:coreProperties>
</file>